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9AD28" w14:textId="77777777" w:rsidR="008832AF" w:rsidRDefault="008832AF" w:rsidP="008832AF">
      <w:pPr>
        <w:pStyle w:val="Heading1"/>
      </w:pPr>
      <w:r>
        <w:t>Online-Only Table</w:t>
      </w:r>
    </w:p>
    <w:p w14:paraId="4E84A4B5" w14:textId="77777777" w:rsidR="008832AF" w:rsidRPr="005B41E1" w:rsidRDefault="008832AF" w:rsidP="008832AF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5B41E1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Pr="005B41E1">
        <w:rPr>
          <w:rFonts w:ascii="Arial" w:hAnsi="Arial" w:cs="Arial"/>
          <w:b/>
          <w:bCs/>
          <w:sz w:val="24"/>
          <w:szCs w:val="24"/>
        </w:rPr>
        <w:t xml:space="preserve"> 1. </w:t>
      </w:r>
      <w:r w:rsidRPr="005B41E1">
        <w:rPr>
          <w:rStyle w:val="Strong"/>
          <w:rFonts w:ascii="Arial" w:hAnsi="Arial" w:cs="Arial"/>
          <w:sz w:val="24"/>
          <w:szCs w:val="24"/>
        </w:rPr>
        <w:t>Unadjusted and Adjusted Effects of Parent Race on Communication With Primary Clinicians Only</w:t>
      </w:r>
    </w:p>
    <w:p w14:paraId="51AF910A" w14:textId="77777777" w:rsidR="008832AF" w:rsidRPr="005B41E1" w:rsidRDefault="008832AF" w:rsidP="008832AF">
      <w:pPr>
        <w:pStyle w:val="Caption"/>
        <w:keepNext/>
        <w:rPr>
          <w:rFonts w:ascii="Arial" w:hAnsi="Arial" w:cs="Arial"/>
          <w:color w:val="auto"/>
          <w:sz w:val="20"/>
          <w:szCs w:val="20"/>
        </w:rPr>
      </w:pPr>
    </w:p>
    <w:tbl>
      <w:tblPr>
        <w:tblStyle w:val="TableGrid"/>
        <w:tblW w:w="12796" w:type="dxa"/>
        <w:tblLayout w:type="fixed"/>
        <w:tblLook w:val="04A0" w:firstRow="1" w:lastRow="0" w:firstColumn="1" w:lastColumn="0" w:noHBand="0" w:noVBand="1"/>
      </w:tblPr>
      <w:tblGrid>
        <w:gridCol w:w="983"/>
        <w:gridCol w:w="2432"/>
        <w:gridCol w:w="1620"/>
        <w:gridCol w:w="1530"/>
        <w:gridCol w:w="1890"/>
        <w:gridCol w:w="2070"/>
        <w:gridCol w:w="2271"/>
      </w:tblGrid>
      <w:tr w:rsidR="008832AF" w:rsidRPr="005B41E1" w14:paraId="248292E9" w14:textId="77777777" w:rsidTr="00511CA2">
        <w:trPr>
          <w:trHeight w:val="321"/>
        </w:trPr>
        <w:tc>
          <w:tcPr>
            <w:tcW w:w="983" w:type="dxa"/>
            <w:textDirection w:val="btLr"/>
            <w:vAlign w:val="center"/>
          </w:tcPr>
          <w:p w14:paraId="575C0BF1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C3204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32" w:type="dxa"/>
          </w:tcPr>
          <w:p w14:paraId="0142F831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620" w:type="dxa"/>
          </w:tcPr>
          <w:p w14:paraId="013828E6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hAnsi="Arial" w:cs="Arial"/>
                <w:b/>
                <w:bCs/>
                <w:sz w:val="20"/>
                <w:szCs w:val="20"/>
              </w:rPr>
              <w:t>Mean (SD) for Black Parents (n=57)</w:t>
            </w:r>
            <w:r w:rsidRPr="005B41E1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</w:tcPr>
          <w:p w14:paraId="6285C2C4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hAnsi="Arial" w:cs="Arial"/>
                <w:b/>
                <w:bCs/>
                <w:sz w:val="20"/>
                <w:szCs w:val="20"/>
              </w:rPr>
              <w:t>Mean (SD) for White Parents (n=85)</w:t>
            </w:r>
          </w:p>
        </w:tc>
        <w:tc>
          <w:tcPr>
            <w:tcW w:w="1890" w:type="dxa"/>
          </w:tcPr>
          <w:p w14:paraId="408DBBEB" w14:textId="77777777" w:rsidR="008832AF" w:rsidRPr="005B41E1" w:rsidRDefault="008832AF" w:rsidP="00511CA2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odel 1. </w:t>
            </w:r>
            <w:r w:rsidRPr="005B41E1">
              <w:rPr>
                <w:rFonts w:ascii="Arial" w:hAnsi="Arial" w:cs="Arial"/>
                <w:b/>
                <w:bCs/>
                <w:sz w:val="20"/>
                <w:szCs w:val="20"/>
              </w:rPr>
              <w:t>Unadjusted Race Effect (White = ref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186F0861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6A13B31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odel 2. </w:t>
            </w:r>
            <w:r w:rsidRPr="005B41E1">
              <w:rPr>
                <w:rFonts w:ascii="Arial" w:hAnsi="Arial" w:cs="Arial"/>
                <w:b/>
                <w:bCs/>
                <w:sz w:val="20"/>
                <w:szCs w:val="20"/>
              </w:rPr>
              <w:t>Race Effect Adjusted for Demographics (Excl. Education)</w:t>
            </w:r>
          </w:p>
        </w:tc>
        <w:tc>
          <w:tcPr>
            <w:tcW w:w="2271" w:type="dxa"/>
          </w:tcPr>
          <w:p w14:paraId="2268AB5B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odel 3. Race Effect </w:t>
            </w:r>
            <w:r w:rsidRPr="005B41E1">
              <w:rPr>
                <w:rFonts w:ascii="Arial" w:hAnsi="Arial" w:cs="Arial"/>
                <w:b/>
                <w:bCs/>
                <w:sz w:val="20"/>
                <w:szCs w:val="20"/>
              </w:rPr>
              <w:t>Adjusted for Demographics (Incl. Educa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8832AF" w:rsidRPr="005B41E1" w14:paraId="392333DF" w14:textId="77777777" w:rsidTr="00511CA2">
        <w:trPr>
          <w:trHeight w:val="321"/>
        </w:trPr>
        <w:tc>
          <w:tcPr>
            <w:tcW w:w="983" w:type="dxa"/>
            <w:vAlign w:val="center"/>
          </w:tcPr>
          <w:p w14:paraId="404AA7BF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2" w:type="dxa"/>
          </w:tcPr>
          <w:p w14:paraId="0B121F95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1525EC2" w14:textId="77777777" w:rsidR="008832AF" w:rsidRPr="005B41E1" w:rsidDel="00F85A07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C32049">
              <w:rPr>
                <w:rFonts w:ascii="Calibri" w:eastAsia="Times New Roman" w:hAnsi="Calibri" w:cs="Calibri"/>
                <w:b/>
                <w:bCs/>
                <w:color w:val="000000"/>
              </w:rPr>
              <w:t>Mean (SD)</w:t>
            </w:r>
          </w:p>
        </w:tc>
        <w:tc>
          <w:tcPr>
            <w:tcW w:w="1530" w:type="dxa"/>
            <w:vAlign w:val="center"/>
          </w:tcPr>
          <w:p w14:paraId="600A2B31" w14:textId="77777777" w:rsidR="008832AF" w:rsidRPr="005B41E1" w:rsidDel="00F85A07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C32049">
              <w:rPr>
                <w:rFonts w:ascii="Calibri" w:eastAsia="Times New Roman" w:hAnsi="Calibri" w:cs="Calibri"/>
                <w:b/>
                <w:bCs/>
                <w:color w:val="000000"/>
              </w:rPr>
              <w:t>Mean (SD)</w:t>
            </w:r>
          </w:p>
        </w:tc>
        <w:tc>
          <w:tcPr>
            <w:tcW w:w="1890" w:type="dxa"/>
            <w:vAlign w:val="center"/>
          </w:tcPr>
          <w:p w14:paraId="0127D42A" w14:textId="7E881A4C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C320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efficie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C32049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070" w:type="dxa"/>
            <w:vAlign w:val="center"/>
          </w:tcPr>
          <w:p w14:paraId="70030F2B" w14:textId="5196F798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C320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efficie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C32049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271" w:type="dxa"/>
            <w:vAlign w:val="center"/>
          </w:tcPr>
          <w:p w14:paraId="4069E281" w14:textId="5BCD8E8C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C320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efficie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C32049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8832AF" w:rsidRPr="005B41E1" w14:paraId="4045D1FB" w14:textId="77777777" w:rsidTr="00511CA2">
        <w:trPr>
          <w:trHeight w:val="321"/>
        </w:trPr>
        <w:tc>
          <w:tcPr>
            <w:tcW w:w="983" w:type="dxa"/>
            <w:vMerge w:val="restart"/>
            <w:vAlign w:val="center"/>
          </w:tcPr>
          <w:p w14:paraId="1689D705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C32049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2432" w:type="dxa"/>
          </w:tcPr>
          <w:p w14:paraId="410A8899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Verbal dominance</w:t>
            </w:r>
          </w:p>
        </w:tc>
        <w:tc>
          <w:tcPr>
            <w:tcW w:w="1620" w:type="dxa"/>
          </w:tcPr>
          <w:p w14:paraId="4C272EBF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1.81 (0.75)</w:t>
            </w:r>
          </w:p>
        </w:tc>
        <w:tc>
          <w:tcPr>
            <w:tcW w:w="1530" w:type="dxa"/>
          </w:tcPr>
          <w:p w14:paraId="16393513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1.39 (0.45)</w:t>
            </w:r>
          </w:p>
        </w:tc>
        <w:tc>
          <w:tcPr>
            <w:tcW w:w="1890" w:type="dxa"/>
          </w:tcPr>
          <w:p w14:paraId="2BB5CBA8" w14:textId="45ADF4FB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0.4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0.08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0.71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852B6E2" w14:textId="2A57F4BF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0.41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0.73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1" w:type="dxa"/>
          </w:tcPr>
          <w:p w14:paraId="183EE78D" w14:textId="5B044F1A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0.36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0.06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0.66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8832AF" w:rsidRPr="005B41E1" w14:paraId="3E6D62AB" w14:textId="77777777" w:rsidTr="00511CA2">
        <w:trPr>
          <w:trHeight w:val="321"/>
        </w:trPr>
        <w:tc>
          <w:tcPr>
            <w:tcW w:w="983" w:type="dxa"/>
            <w:vMerge/>
            <w:textDirection w:val="btLr"/>
            <w:vAlign w:val="center"/>
          </w:tcPr>
          <w:p w14:paraId="51956825" w14:textId="77777777" w:rsidR="008832AF" w:rsidRPr="005B41E1" w:rsidRDefault="008832AF" w:rsidP="00511CA2">
            <w:pPr>
              <w:ind w:left="113" w:right="113"/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2" w:type="dxa"/>
          </w:tcPr>
          <w:p w14:paraId="6BC924BC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Patient centeredness</w:t>
            </w:r>
          </w:p>
        </w:tc>
        <w:tc>
          <w:tcPr>
            <w:tcW w:w="1620" w:type="dxa"/>
          </w:tcPr>
          <w:p w14:paraId="1E934393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0.37 (0.14)</w:t>
            </w:r>
          </w:p>
        </w:tc>
        <w:tc>
          <w:tcPr>
            <w:tcW w:w="1530" w:type="dxa"/>
          </w:tcPr>
          <w:p w14:paraId="12941ADF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0.37 (0.12)</w:t>
            </w:r>
          </w:p>
        </w:tc>
        <w:tc>
          <w:tcPr>
            <w:tcW w:w="1890" w:type="dxa"/>
          </w:tcPr>
          <w:p w14:paraId="56D7A6E4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0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0.04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0.03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A2A566A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0.01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0.03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0.05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1" w:type="dxa"/>
          </w:tcPr>
          <w:p w14:paraId="3541F554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0.02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0.01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0.06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8832AF" w:rsidRPr="005B41E1" w14:paraId="2B93BA10" w14:textId="77777777" w:rsidTr="00511CA2">
        <w:trPr>
          <w:trHeight w:val="321"/>
        </w:trPr>
        <w:tc>
          <w:tcPr>
            <w:tcW w:w="983" w:type="dxa"/>
            <w:vMerge w:val="restart"/>
            <w:textDirection w:val="btLr"/>
            <w:vAlign w:val="center"/>
          </w:tcPr>
          <w:p w14:paraId="056F1B15" w14:textId="77777777" w:rsidR="008832AF" w:rsidRPr="005B41E1" w:rsidRDefault="008832AF" w:rsidP="00511CA2">
            <w:pPr>
              <w:ind w:left="113" w:right="113"/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C32049">
              <w:rPr>
                <w:rFonts w:ascii="Calibri" w:eastAsia="Times New Roman" w:hAnsi="Calibri" w:cs="Calibri"/>
                <w:color w:val="000000"/>
              </w:rPr>
              <w:t>Clinician Behavior</w:t>
            </w:r>
          </w:p>
        </w:tc>
        <w:tc>
          <w:tcPr>
            <w:tcW w:w="2432" w:type="dxa"/>
          </w:tcPr>
          <w:p w14:paraId="126EA9C2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Total clinician statements</w:t>
            </w:r>
          </w:p>
        </w:tc>
        <w:tc>
          <w:tcPr>
            <w:tcW w:w="1620" w:type="dxa"/>
          </w:tcPr>
          <w:p w14:paraId="3A7322A3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184.32 (80.05)</w:t>
            </w:r>
          </w:p>
        </w:tc>
        <w:tc>
          <w:tcPr>
            <w:tcW w:w="1530" w:type="dxa"/>
          </w:tcPr>
          <w:p w14:paraId="6E0492AA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154.87 (68.86)</w:t>
            </w:r>
          </w:p>
        </w:tc>
        <w:tc>
          <w:tcPr>
            <w:tcW w:w="1890" w:type="dxa"/>
          </w:tcPr>
          <w:p w14:paraId="407B8097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14.46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18.42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47.34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D00EC02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14.17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18.28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46.63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1" w:type="dxa"/>
          </w:tcPr>
          <w:p w14:paraId="076AE9B0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15.43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15.66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46.53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8832AF" w:rsidRPr="005B41E1" w14:paraId="0460EEA5" w14:textId="77777777" w:rsidTr="00511CA2">
        <w:trPr>
          <w:trHeight w:val="321"/>
        </w:trPr>
        <w:tc>
          <w:tcPr>
            <w:tcW w:w="983" w:type="dxa"/>
            <w:vMerge/>
            <w:textDirection w:val="btLr"/>
            <w:vAlign w:val="center"/>
          </w:tcPr>
          <w:p w14:paraId="5D55C955" w14:textId="77777777" w:rsidR="008832AF" w:rsidRPr="005B41E1" w:rsidRDefault="008832AF" w:rsidP="00511CA2">
            <w:pPr>
              <w:ind w:left="113" w:right="113"/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2" w:type="dxa"/>
          </w:tcPr>
          <w:p w14:paraId="3F19B3B2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Clinician facilitation/ activation statements</w:t>
            </w:r>
          </w:p>
        </w:tc>
        <w:tc>
          <w:tcPr>
            <w:tcW w:w="1620" w:type="dxa"/>
          </w:tcPr>
          <w:p w14:paraId="580F8A21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28.09 (14.27)</w:t>
            </w:r>
          </w:p>
        </w:tc>
        <w:tc>
          <w:tcPr>
            <w:tcW w:w="1530" w:type="dxa"/>
          </w:tcPr>
          <w:p w14:paraId="6733055A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26.89 (14.25)</w:t>
            </w:r>
          </w:p>
        </w:tc>
        <w:tc>
          <w:tcPr>
            <w:tcW w:w="1890" w:type="dxa"/>
          </w:tcPr>
          <w:p w14:paraId="2B614715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-0.35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4.04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3.34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DF0ADFF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-0.5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5.69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4.68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1" w:type="dxa"/>
          </w:tcPr>
          <w:p w14:paraId="254FE069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-0.81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5.16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3.54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8832AF" w:rsidRPr="005B41E1" w14:paraId="36EA6FED" w14:textId="77777777" w:rsidTr="00511CA2">
        <w:trPr>
          <w:trHeight w:val="321"/>
        </w:trPr>
        <w:tc>
          <w:tcPr>
            <w:tcW w:w="983" w:type="dxa"/>
            <w:vMerge/>
            <w:textDirection w:val="btLr"/>
            <w:vAlign w:val="center"/>
          </w:tcPr>
          <w:p w14:paraId="15AFE2E5" w14:textId="77777777" w:rsidR="008832AF" w:rsidRPr="005B41E1" w:rsidRDefault="008832AF" w:rsidP="00511CA2">
            <w:pPr>
              <w:ind w:left="113" w:right="113"/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2" w:type="dxa"/>
          </w:tcPr>
          <w:p w14:paraId="17A03273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Clinician emotional statements</w:t>
            </w:r>
          </w:p>
        </w:tc>
        <w:tc>
          <w:tcPr>
            <w:tcW w:w="1620" w:type="dxa"/>
          </w:tcPr>
          <w:p w14:paraId="77BC35A6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9.91 (9.39)</w:t>
            </w:r>
          </w:p>
        </w:tc>
        <w:tc>
          <w:tcPr>
            <w:tcW w:w="1530" w:type="dxa"/>
          </w:tcPr>
          <w:p w14:paraId="0A631346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7.09 (5.71)</w:t>
            </w:r>
          </w:p>
        </w:tc>
        <w:tc>
          <w:tcPr>
            <w:tcW w:w="1890" w:type="dxa"/>
          </w:tcPr>
          <w:p w14:paraId="15E7228C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1.67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1.55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4.88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F251E96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1.96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0.86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4.79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1" w:type="dxa"/>
          </w:tcPr>
          <w:p w14:paraId="2E135681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2.27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0.95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5.49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8832AF" w:rsidRPr="005B41E1" w14:paraId="715F9AEE" w14:textId="77777777" w:rsidTr="00511CA2">
        <w:trPr>
          <w:trHeight w:val="321"/>
        </w:trPr>
        <w:tc>
          <w:tcPr>
            <w:tcW w:w="983" w:type="dxa"/>
            <w:vMerge/>
            <w:textDirection w:val="btLr"/>
            <w:vAlign w:val="center"/>
          </w:tcPr>
          <w:p w14:paraId="5AD4A180" w14:textId="77777777" w:rsidR="008832AF" w:rsidRPr="005B41E1" w:rsidRDefault="008832AF" w:rsidP="00511CA2">
            <w:pPr>
              <w:ind w:left="113" w:right="113"/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2" w:type="dxa"/>
          </w:tcPr>
          <w:p w14:paraId="2A449381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Clinician chit-chat statements</w:t>
            </w:r>
          </w:p>
        </w:tc>
        <w:tc>
          <w:tcPr>
            <w:tcW w:w="1620" w:type="dxa"/>
          </w:tcPr>
          <w:p w14:paraId="23DB73D6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3.04 (2.58)</w:t>
            </w:r>
          </w:p>
        </w:tc>
        <w:tc>
          <w:tcPr>
            <w:tcW w:w="1530" w:type="dxa"/>
          </w:tcPr>
          <w:p w14:paraId="34F7A685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3.84 (3.69)</w:t>
            </w:r>
          </w:p>
        </w:tc>
        <w:tc>
          <w:tcPr>
            <w:tcW w:w="1890" w:type="dxa"/>
          </w:tcPr>
          <w:p w14:paraId="1BBC04A0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-0.69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1.68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0.3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70A2C78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-0.4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1.18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0.39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1" w:type="dxa"/>
          </w:tcPr>
          <w:p w14:paraId="7C58AFDD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-0.32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1.18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0.55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8832AF" w:rsidRPr="005B41E1" w14:paraId="79AF1217" w14:textId="77777777" w:rsidTr="00511CA2">
        <w:trPr>
          <w:trHeight w:val="321"/>
        </w:trPr>
        <w:tc>
          <w:tcPr>
            <w:tcW w:w="983" w:type="dxa"/>
            <w:vMerge w:val="restart"/>
            <w:textDirection w:val="btLr"/>
            <w:vAlign w:val="center"/>
          </w:tcPr>
          <w:p w14:paraId="7BC7A128" w14:textId="77777777" w:rsidR="008832AF" w:rsidRPr="005B41E1" w:rsidRDefault="008832AF" w:rsidP="00511CA2">
            <w:pPr>
              <w:ind w:left="113" w:right="113"/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C32049">
              <w:rPr>
                <w:rFonts w:ascii="Calibri" w:eastAsia="Times New Roman" w:hAnsi="Calibri" w:cs="Calibri"/>
                <w:color w:val="000000"/>
              </w:rPr>
              <w:t>Parent Behavior</w:t>
            </w:r>
          </w:p>
        </w:tc>
        <w:tc>
          <w:tcPr>
            <w:tcW w:w="2432" w:type="dxa"/>
          </w:tcPr>
          <w:p w14:paraId="347E6FBF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Total parent statements</w:t>
            </w:r>
          </w:p>
        </w:tc>
        <w:tc>
          <w:tcPr>
            <w:tcW w:w="1620" w:type="dxa"/>
          </w:tcPr>
          <w:p w14:paraId="7191C1BC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113.35 (56.22)</w:t>
            </w:r>
          </w:p>
        </w:tc>
        <w:tc>
          <w:tcPr>
            <w:tcW w:w="1530" w:type="dxa"/>
          </w:tcPr>
          <w:p w14:paraId="7FC230D8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118.76 (53.3)</w:t>
            </w:r>
          </w:p>
        </w:tc>
        <w:tc>
          <w:tcPr>
            <w:tcW w:w="1890" w:type="dxa"/>
          </w:tcPr>
          <w:p w14:paraId="57D8CFDE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-4.79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22.41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12.83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3AB6C2A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-10.24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24.38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3.89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1" w:type="dxa"/>
          </w:tcPr>
          <w:p w14:paraId="52614C0B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-2.48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22.76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17.81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8832AF" w:rsidRPr="005B41E1" w14:paraId="6CE1244A" w14:textId="77777777" w:rsidTr="00511CA2">
        <w:trPr>
          <w:trHeight w:val="321"/>
        </w:trPr>
        <w:tc>
          <w:tcPr>
            <w:tcW w:w="983" w:type="dxa"/>
            <w:vMerge/>
            <w:textDirection w:val="btLr"/>
            <w:vAlign w:val="center"/>
          </w:tcPr>
          <w:p w14:paraId="4C56033A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2" w:type="dxa"/>
          </w:tcPr>
          <w:p w14:paraId="1AC6A01D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Parent emotional statements</w:t>
            </w:r>
          </w:p>
        </w:tc>
        <w:tc>
          <w:tcPr>
            <w:tcW w:w="1620" w:type="dxa"/>
          </w:tcPr>
          <w:p w14:paraId="50F93C6B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5.11 (5.49)</w:t>
            </w:r>
          </w:p>
        </w:tc>
        <w:tc>
          <w:tcPr>
            <w:tcW w:w="1530" w:type="dxa"/>
          </w:tcPr>
          <w:p w14:paraId="048FC471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6.16 (4.5)</w:t>
            </w:r>
          </w:p>
        </w:tc>
        <w:tc>
          <w:tcPr>
            <w:tcW w:w="1890" w:type="dxa"/>
          </w:tcPr>
          <w:p w14:paraId="1A6FE84A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-0.78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1.88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0.32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22F0C10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-1.04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2.65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0.58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1" w:type="dxa"/>
          </w:tcPr>
          <w:p w14:paraId="71EEAFF4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-2.53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5.99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0.93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8832AF" w:rsidRPr="005B41E1" w14:paraId="544D3F01" w14:textId="77777777" w:rsidTr="00511CA2">
        <w:trPr>
          <w:trHeight w:val="321"/>
        </w:trPr>
        <w:tc>
          <w:tcPr>
            <w:tcW w:w="983" w:type="dxa"/>
            <w:vMerge/>
            <w:vAlign w:val="center"/>
          </w:tcPr>
          <w:p w14:paraId="143A2671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2" w:type="dxa"/>
          </w:tcPr>
          <w:p w14:paraId="15E184C3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Parent chit-chat statements</w:t>
            </w:r>
          </w:p>
        </w:tc>
        <w:tc>
          <w:tcPr>
            <w:tcW w:w="1620" w:type="dxa"/>
          </w:tcPr>
          <w:p w14:paraId="07AED9CD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2.32 (3.05)</w:t>
            </w:r>
          </w:p>
        </w:tc>
        <w:tc>
          <w:tcPr>
            <w:tcW w:w="1530" w:type="dxa"/>
          </w:tcPr>
          <w:p w14:paraId="59E64059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2.87 (2.88)</w:t>
            </w:r>
          </w:p>
        </w:tc>
        <w:tc>
          <w:tcPr>
            <w:tcW w:w="1890" w:type="dxa"/>
          </w:tcPr>
          <w:p w14:paraId="713F7CFB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-0.56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1.39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0.28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BAAA38B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-0.27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0.94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0.4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1" w:type="dxa"/>
          </w:tcPr>
          <w:p w14:paraId="4C50D6CC" w14:textId="77777777" w:rsidR="008832AF" w:rsidRPr="005B41E1" w:rsidRDefault="008832AF" w:rsidP="00511CA2">
            <w:pP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0.02 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(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-0.87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to</w:t>
            </w:r>
            <w:r w:rsidRPr="005B41E1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 xml:space="preserve"> 0.9</w:t>
            </w:r>
            <w:r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14FA1EF2" w14:textId="77777777" w:rsidR="008832AF" w:rsidRPr="005B41E1" w:rsidRDefault="008832AF" w:rsidP="008832AF">
      <w:pPr>
        <w:rPr>
          <w:rFonts w:ascii="Arial" w:hAnsi="Arial" w:cs="Arial"/>
          <w:sz w:val="20"/>
          <w:szCs w:val="20"/>
        </w:rPr>
      </w:pPr>
    </w:p>
    <w:p w14:paraId="05FFB183" w14:textId="77777777" w:rsidR="008832AF" w:rsidRDefault="008832AF"/>
    <w:sectPr w:rsidR="008832AF" w:rsidSect="008832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Cambria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2AF"/>
    <w:rsid w:val="000B6840"/>
    <w:rsid w:val="008832AF"/>
    <w:rsid w:val="00C0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DA501"/>
  <w15:chartTrackingRefBased/>
  <w15:docId w15:val="{28E4DE5E-4C78-4AC0-8CED-D9DF7C5B0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2AF"/>
  </w:style>
  <w:style w:type="paragraph" w:styleId="Heading1">
    <w:name w:val="heading 1"/>
    <w:basedOn w:val="Normal"/>
    <w:next w:val="Normal"/>
    <w:link w:val="Heading1Char"/>
    <w:uiPriority w:val="9"/>
    <w:qFormat/>
    <w:rsid w:val="008832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2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8832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832AF"/>
    <w:rPr>
      <w:b/>
      <w:bCs/>
    </w:rPr>
  </w:style>
  <w:style w:type="table" w:styleId="TableGrid">
    <w:name w:val="Table Grid"/>
    <w:basedOn w:val="TableNormal"/>
    <w:uiPriority w:val="59"/>
    <w:rsid w:val="008832A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ery Lowe</dc:creator>
  <cp:keywords/>
  <dc:description/>
  <cp:lastModifiedBy>Chenery Lowe</cp:lastModifiedBy>
  <cp:revision>1</cp:revision>
  <dcterms:created xsi:type="dcterms:W3CDTF">2025-08-03T20:09:00Z</dcterms:created>
  <dcterms:modified xsi:type="dcterms:W3CDTF">2025-08-03T20:11:00Z</dcterms:modified>
</cp:coreProperties>
</file>